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51535" w14:textId="77777777" w:rsidR="00A23BC4" w:rsidRPr="00554B29" w:rsidRDefault="00A23BC4" w:rsidP="00A23BC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54B2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54B29">
        <w:rPr>
          <w:rFonts w:ascii="Times New Roman" w:hAnsi="Times New Roman" w:cs="Times New Roman"/>
          <w:b/>
          <w:bCs/>
          <w:sz w:val="24"/>
          <w:szCs w:val="24"/>
        </w:rPr>
        <w:t xml:space="preserve">upplemental Table 4. Eighty-nine </w:t>
      </w:r>
      <w:r w:rsidRPr="00554B2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differentially expressed circular RNAs (</w:t>
      </w:r>
      <w:r w:rsidRPr="00554B29">
        <w:rPr>
          <w:rFonts w:ascii="Times New Roman" w:hAnsi="Times New Roman" w:cs="Times New Roman"/>
          <w:b/>
          <w:bCs/>
          <w:sz w:val="24"/>
          <w:szCs w:val="24"/>
        </w:rPr>
        <w:t>circRNAs; OA menisci with versus without IL-1</w:t>
      </w:r>
      <w:r w:rsidRPr="007110E3">
        <w:rPr>
          <w:rFonts w:ascii="Times New Roman" w:hAnsi="Times New Roman" w:cs="Times New Roman"/>
          <w:b/>
          <w:bCs/>
          <w:sz w:val="24"/>
          <w:szCs w:val="24"/>
        </w:rPr>
        <w:t>β</w:t>
      </w:r>
      <w:r w:rsidRPr="00554B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54B29">
        <w:rPr>
          <w:rFonts w:ascii="Times New Roman" w:hAnsi="Times New Roman" w:cs="Times New Roman" w:hint="eastAsia"/>
          <w:b/>
          <w:bCs/>
          <w:sz w:val="24"/>
          <w:szCs w:val="24"/>
        </w:rPr>
        <w:t>treatment.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func>
          <m:func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og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fName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FC</m:t>
            </m:r>
          </m:e>
        </m:func>
      </m:oMath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54B29">
        <w:rPr>
          <w:rFonts w:ascii="Times New Roman" w:hAnsi="Times New Roman" w:cs="Times New Roman" w:hint="eastAsia"/>
          <w:b/>
          <w:bCs/>
          <w:sz w:val="24"/>
          <w:szCs w:val="24"/>
        </w:rPr>
        <w:t>&lt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54B2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54B29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Pr="00554B29">
        <w:rPr>
          <w:rFonts w:ascii="Times New Roman" w:hAnsi="Times New Roman" w:cs="Times New Roman"/>
          <w:b/>
          <w:bCs/>
          <w:sz w:val="24"/>
          <w:szCs w:val="24"/>
        </w:rPr>
        <w:t xml:space="preserve"> FD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54B29">
        <w:rPr>
          <w:rFonts w:ascii="Times New Roman" w:hAnsi="Times New Roman" w:cs="Times New Roman"/>
          <w:b/>
          <w:bCs/>
          <w:sz w:val="24"/>
          <w:szCs w:val="24"/>
        </w:rPr>
        <w:t>&lt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54B29">
        <w:rPr>
          <w:rFonts w:ascii="Times New Roman" w:hAnsi="Times New Roman" w:cs="Times New Roman"/>
          <w:b/>
          <w:bCs/>
          <w:sz w:val="24"/>
          <w:szCs w:val="24"/>
        </w:rPr>
        <w:t>0.05)</w:t>
      </w:r>
    </w:p>
    <w:p w14:paraId="29823B36" w14:textId="5D466DA3" w:rsidR="009E0E78" w:rsidRDefault="009E0E78" w:rsidP="00016937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63"/>
        <w:gridCol w:w="3403"/>
        <w:gridCol w:w="1558"/>
        <w:gridCol w:w="2409"/>
        <w:gridCol w:w="1893"/>
        <w:gridCol w:w="712"/>
      </w:tblGrid>
      <w:tr w:rsidR="00016937" w:rsidRPr="00C06AE6" w14:paraId="41CBCE9B" w14:textId="77777777" w:rsidTr="00016937">
        <w:trPr>
          <w:trHeight w:val="276"/>
        </w:trPr>
        <w:tc>
          <w:tcPr>
            <w:tcW w:w="12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BBC6F" w14:textId="77777777" w:rsidR="00016937" w:rsidRPr="00C06AE6" w:rsidRDefault="00016937" w:rsidP="00B23031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ircbaseID</w:t>
            </w:r>
          </w:p>
        </w:tc>
        <w:tc>
          <w:tcPr>
            <w:tcW w:w="12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BF5E0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Name</w:t>
            </w:r>
          </w:p>
        </w:tc>
        <w:tc>
          <w:tcPr>
            <w:tcW w:w="5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861BD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og2FC</w:t>
            </w:r>
          </w:p>
        </w:tc>
        <w:tc>
          <w:tcPr>
            <w:tcW w:w="9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E7BC6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oldChange</w:t>
            </w:r>
          </w:p>
        </w:tc>
        <w:tc>
          <w:tcPr>
            <w:tcW w:w="7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3DAC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DR</w:t>
            </w:r>
          </w:p>
        </w:tc>
        <w:tc>
          <w:tcPr>
            <w:tcW w:w="2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D3720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tyle</w:t>
            </w:r>
          </w:p>
        </w:tc>
      </w:tr>
      <w:tr w:rsidR="00016937" w:rsidRPr="00C06AE6" w14:paraId="4897D1A8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79D762" w14:textId="4EA862DE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9596C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C6BD2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098146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52EE4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95.5816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8C490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9AB4E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796F4718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7525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94044|chr10:70719561-70721913+|ENST00000354185.4|DDX2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C24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2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7F4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2640470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A97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817082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432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8806E-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3AA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196C189A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B11C01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2686|chr4:40936472-40947090-|NM_004307|APBB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149A6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BB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73B5C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977514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12AAF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534089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361E8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9458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7A8AD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78138F2B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91CC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7221|chr10:75331178-75336119-|NM_152586|USP5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098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5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AE1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8792987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CD5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9362314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820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64787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DAC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4C884B71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E824B6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511E2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GD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FF712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570007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A49F9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052359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8C179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6822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AD8DB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3D2A9E2D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F880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5221|chr17:79563141-79575848-|NM_017921|NPLOC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1F6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LOC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8A3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267041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3B5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463110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363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4366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503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46CCAFDB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DBC042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5890|chr9:4191785-4286523-|NM_001042413|GLIS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127F4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IS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A9EE1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5623918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2089C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10977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53715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4125E-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65268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404FA284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86CF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B90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RC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E64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807011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4BF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657155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226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1764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4A4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26D722D3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935D5B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5937|chr7:111575594-111585853-|NM_014705|DOCK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B5C52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CK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587C1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563169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9CACC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0625795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9C6FB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9324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00914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347B8A65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08C5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6768|chr6:87925620-87955362+|NM_015021|ZNF29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82C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29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0A8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345894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BF7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927621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38C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8153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9EC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3190E01D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A6584C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8917|chr9:125719289-125752492+|NM_012197|RABGAP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1E32B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GAP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8BFA6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0970988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11570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029341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44375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0244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D8CA2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1EA3B669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D6EA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7208|chr3:73004248-73016870+|NM_001080393|GXYLT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06A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XYLT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F9F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553689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A03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576140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308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54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33A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005830B3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95E189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3251|chr12:1003727-1006847+|NM_001184985|WNK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8C091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K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44A64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43293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AC724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95126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A8B7E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45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12C09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15B62B73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2E8E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7037|chr9:88918000-88919862-|NM_024617|ZCCHC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0BF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CHC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37F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43293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5AD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95126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C3B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485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2EB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0A70A1FF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C6B350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2482|chr9:103082546-103084053-|NM_017746|TEX1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64121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X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15CC0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855364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41D93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97838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36687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5019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E8A59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34C54224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7947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8602|chr11:106849344-106856857-|NM_000855|GUCY1A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CB7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CY1A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7D2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628569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F9F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018719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6C8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8312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D37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1CC2197F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96CCEE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8581|chr13:52971366-52976816-|NM_018676|THSD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168CF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SD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2AFA4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954925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D177F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774142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F46C0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949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8EC85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22D496BF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8640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3A8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HFD2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92D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645303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7D5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014870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968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562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878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1166CA82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AA8A6A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12397|chr1:51001040-51061888-|NM_007051|FAF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49BDC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F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0228C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502347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E3179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407547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0C9F7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38666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49650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157F1874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46A2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2843|chr1:217783662-217787544-|NM_018040|GPATCH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B56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ATCH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913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137207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088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623102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4F4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9348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B61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57807A8C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4F8E6E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5B0E4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P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3FB87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179307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95BFE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546203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EF934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704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472FF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4C20C737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04DD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45202|chr17:61655830-61657304+|NM_005828|DCAF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679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AF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20D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827982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CF6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352728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0FC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5607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934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5F0344BF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4E084A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_circ_0006380|chr15:57523349-57526305+|NM_207037|TCF1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C8EFC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F1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A4A42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712590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3B336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2892842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2EF2B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3796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BB755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204B2528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5E54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fr-FR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fr-FR"/>
              </w:rPr>
              <w:t>hsa_circ_0088829|chr9:131329016-131331176+|NM_001130438|SPTAN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8FD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TAN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46B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154926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31F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4378105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E07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07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AD9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2F12E681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E4A3BD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133991|chr7:24663281-24681487+|ENST00000396475.2|MPP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D8B12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P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109D2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72493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69AA6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594956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B9EA1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1310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A9056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1130C3E3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9151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1487|chr5:58284319-58289292-|NM_001104631|PDE4D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84B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4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5B1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281974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54F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742088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A37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373E-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610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030F77C5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C1DA2C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A4088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E8790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724727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78457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9718675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0E592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9865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5A1A3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52079F86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0887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7606|chr4:146791396-146813567-|NM_178835|ZNF827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F17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82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331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208811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5FB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3691509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5E2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0185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6CE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3C9B837A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64EEFD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75157|chr5:176618884-176631293+|NM_022455|NSD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6E921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D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E67E8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929603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91C20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23889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CDB2C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53168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310C6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60D4141F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0B70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69227|chr4:15626874-15646331-|NR_036464|FBXL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974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L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01E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243920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8C6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869629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251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5407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7BF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055BE993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B7FE24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2622|chr3:169854206-169896726-|NM_024947|PHC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F3AF1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C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90CF0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956743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626EC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884788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405CC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2035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5D446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558AF755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108D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6750|chr10:96234424-96260084+|NM_015188|TBC1D1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304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C1D1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DC5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84199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2F6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62046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2E5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7889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606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61F3640B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DB49C1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7933|chrX:10534927-10535643-|NM_000381|MID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DC8C7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D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0630F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568091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9124E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7731605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40D1F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9026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418F8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3441B3C2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93D6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fr-FR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fr-FR"/>
              </w:rPr>
              <w:t>hsa_circ_0076560|chr6:43514307-43516197-|NM_020750|XPO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393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PO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0F6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762351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ACE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191375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BC2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3883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17E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15744D30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AB5808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2198|chr6:136472297-136476896+|NM_018945|PDE7B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2079C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7B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ED3AA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874542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F03E0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037892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88B48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872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5B9CC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11D79DC9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C41C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4662|chr6:160103505-160109274-|NM_001024465|SOD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633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B3F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167024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C2E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241258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E0C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18E-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EB3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4D789807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B3CA4A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fr-FR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fr-FR"/>
              </w:rPr>
              <w:t>hsa_circ_0001358|chr3:169694733-169706147+|NM_003262|SEC6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47CC1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6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6DC9A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942813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DECF9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63965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CE69E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5745E-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D8289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4F705E14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E4B0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lang w:val="fr-FR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  <w:lang w:val="fr-FR"/>
              </w:rPr>
              <w:t>hsa_circ_0005505|chr12:66597490-66622150+|NM_007199|IRAK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A2E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AK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6BE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905322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840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96112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541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30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EDE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6382C158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37B77C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3315|chr16:74493579-74497377-|NR_027264|GLG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B7D2E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G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23701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864698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90F43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9493072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F56FC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3991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3CD8D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487DEFDD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CB51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A79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A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82E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538120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CE7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9931032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369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2655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E0A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41C13EE7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E2710D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5309|chr14:105718843-105739231-|NM_001519|BRF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AD2BC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F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767B5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991344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669BF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275805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7A00A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5489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0893A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590A46ED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38EC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111334|chr1:179087721-179091002-|NM_007314|ABL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222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L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647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343089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1BA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182798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70D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986E-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4FA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307F6C8B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D313DE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1833|chr8:145245686-145255444+|NM_001099281|HEATR7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96B0C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OH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08834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849564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A0410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6822998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EBC9B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37175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1B8AE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6BC45981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E579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0660|chr15:94899365-94945248+|NM_001159643|MCTP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930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TP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C42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831649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8D4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5923928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5C8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35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FDC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3FAC8492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D2BC60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1194D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2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87850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379497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07024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4716304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EE77F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688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4C7B1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776DE88D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CBE1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AD6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C7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447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276415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FAC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703839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2F3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036E-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5CC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7E552CF0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78124C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_circ_0003232|chr16:53907697-53913899+|NM_001080432|FTO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F16BE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C56D6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627037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023B1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56943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A1D02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4521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42AC5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0A5CD828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4AFD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2166|chr1:22074630-22078108-|NM_032236|USP48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DC0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4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50A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527788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515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259423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0F9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65E-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131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700E6720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AFBFC1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1971|chr7:23015828-23023664-|NM_032581|FAM126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FF833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26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599E3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570502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165CB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618829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F0E5E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764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76B76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076FDF7A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1DE4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3893|chr15:81229014-81230320+|NM_018689|KIAA119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0C1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MI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4E4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294214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191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51082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8DB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08154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829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64639DE0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529C54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3692|chr3:171969049-172028671+|NM_022763|FNDC3B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DA9A1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DC3B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56B20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668566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F8CDE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177246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FFDE1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51783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F07CE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4B554B16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0832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0053|chr1:36826821-36828257-|NM_032017|STK4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458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K4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A51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177032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DF1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17667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1B4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4528E-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BB0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2CAFD7E6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266B49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8618|chr4:151719232-151738409-|NM_001199282|LRB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E86E5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B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DE42C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765487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B5464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432755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5503A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44213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D3DBE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6D09E68C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C69B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24085|chr11:95825055-95826681-|NM_032427|MAML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424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ML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93B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560222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430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9283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321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8632E-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8FC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143ACB46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2EC8B8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5942|chr18:42281139-42283072+|NM_015559|SETBP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031F4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BP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D37CF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706858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6E2D4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93368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CCE2E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46946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8E92A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016937" w:rsidRPr="00C06AE6" w14:paraId="15DD6D31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5223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0467|chr13:21742126-21742538-|NM_145061|SKA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AB0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A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5DC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107375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139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342198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D37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599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933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0E4D5D4A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46AA1C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3A026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NC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7B2F9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9878006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DE801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646976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E4B4F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90226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3F939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75EED5ED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67A8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20078|chr10:116590610-116596005+|NM_020940|FAM160B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E59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60B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9C4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352799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780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679671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700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40987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816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5D78C217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89DE92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98286|chr12:28408513-28460682+|ENST00000545336.1|CCDC9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98AA5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9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CC487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373040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05BEA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589214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70AF7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33605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188BF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403643C6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8BA9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8583|chr3:196817782-196846401-|NM_004087|DLG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EDC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G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797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434622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63B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001451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0D6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6075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814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0DCAC2E3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38B114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2970|chr15:81199003-81201647+|NM_018689|KIAA119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A5024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MIP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5470D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0631098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7A0AA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59211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F6752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6707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740F3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5DDEC097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E7CA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513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BAD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5F0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6201130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590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66703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027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6795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5F4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7E1731C0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A2A41C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5315|chr2:8910799-8917022-|NM_020738|KIDINS22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B3187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DINS22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BDEFB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6430258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A1DD3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62630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B0D82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786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3842B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45AAE7FE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3BA6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8037|chr19:34922765-34925873+|NM_005499|UBA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52C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A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92A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0511816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D0A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91146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9B8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7804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D28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26CF987D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5FFE38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BE7B4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R2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8BA04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1065380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9126C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81606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8874D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7984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D79B1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54165CC7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87BE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30377|chr13:61013821-61060082+|NM_001146070|TDRD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4C8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DRD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5E1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9633789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74C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385109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9B8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5457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EDE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240E9BB3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7A40A7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1466|chr5:6604250-6605521-|NM_001193455|NSUN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F2FB9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UN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ABC3B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356312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807C8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232832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37201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4151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8582A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2E943E3B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C5D9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F42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A3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5C4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356312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AB7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232832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E8D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75118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D58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79DD98D7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74F517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05EAD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HRF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0F35E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9884002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93220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322643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8C405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555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6A688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457382E1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D1E8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25693|chr12:27075548-27081838-|NM_018164|C12orf1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6C4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U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FEC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7767603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762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75105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B02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8989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02C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328D172F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A07A0B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7090|chr7:90001468-90007525+|NM_033107|GTPBP1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7182B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PBP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B1245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0939813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CBE05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386752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6B49E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6727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25131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2FBCDD3E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271A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246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3EF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0057140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32E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39186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63D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68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2CE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534FDEDD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1BFB0D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8244|chr4:122725776-122731254+|NM_001034194|EXOSC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EBA1E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OSC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AFC6A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309953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63FDE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11240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108AF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6438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D1118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78EFDC95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6D0D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46965|chr18:12356692-12371690-|NM_006796|AFG3L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93F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FG3L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34C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5300402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9BC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91389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EC1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785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8E4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2B24776E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0A9286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3183|chr8:61496766-61504528+|NM_002865|RAB2A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DDFB9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2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0913F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5511799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50A5B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89498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F2C21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222E-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CAA35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03C69089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A52E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18069|chr10:30315031-30318795-|NM_020848|KIAA146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3DD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146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E18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03023836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281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24073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01D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5497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3C1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5B7C6179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446B84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95749|chr11:34097782-34098189+|NM_005898|CAPRIN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0CDCD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RIN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824A6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1960904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6D20C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0546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8EE6C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029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2665E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66EED0D4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C410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100857|chr13:75930282-75936743-|ENST00000377636.3|TBC1D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4A4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C1D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8F2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5352724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099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23812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5BA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1597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002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419A04E4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8F11BA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6758|chr1:165859440-165860559+|NM_012474|UCK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CE64C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K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FD9F4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4673873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D4575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82949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27517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409E-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D5CA2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4FB715BE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A85F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02A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K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469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56898057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CFD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426161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714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11118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978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38E4E6E4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7D15DA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43703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L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35B7B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69236635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D6B6D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73547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31F0A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1476E-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C404D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64E931B5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3A80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81892|chr7:106921744-106938791-|NM_001161520|COG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CC7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G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BBA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85607356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5AF4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905675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EF3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1016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A78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2AECEE6E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6712E6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17310|chr1:246754813-246755243+|NM_152609|CNST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568B0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S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216BD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89669467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338D3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713948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BE77D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735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B74E2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6FB49374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F73D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8541|chrX:149631037-149642074+|NM_005491|MAMLD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185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MLD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D7C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98365278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E7C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321221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C2D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860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30D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53E2E530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993FBC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6482|chr16:67070541-67116211+|NM_022845|CBFB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FED49B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FB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2F164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17991049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765EB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5172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1C397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3271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88AF8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2B02A489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3A48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88095|chr9:115200710-115204050+|NM_032303|HSDL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C9B9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L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87B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20821638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323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4100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9E21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64006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8E9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0B9568A4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F6E8AE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10444|chr1:21083658-21106404-|NM_016287|HP1BP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E3EAF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P1BP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BB02E5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23989983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6ABEF7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29252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2CF74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5893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9422C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728E058C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58A5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101384|chr14:104168410-104170593+|ENST00000555832.1|XRCC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6D96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D8CD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52762879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0AFC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3558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4F92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60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E63A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016937" w:rsidRPr="00C06AE6" w14:paraId="44F6653F" w14:textId="77777777" w:rsidTr="00016937">
        <w:trPr>
          <w:trHeight w:val="276"/>
        </w:trPr>
        <w:tc>
          <w:tcPr>
            <w:tcW w:w="12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427BE3E" w14:textId="77777777" w:rsidR="00016937" w:rsidRPr="00C06AE6" w:rsidRDefault="00016937" w:rsidP="00B2303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_circ_0000277|chr11:14793482-14810788+|NM_000922|PDE3B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64985BE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3B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D9CB23F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716016196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F6F0E33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04851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280A958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0577E-0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1D1B440" w14:textId="77777777" w:rsidR="00016937" w:rsidRPr="00C06AE6" w:rsidRDefault="00016937" w:rsidP="0001693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6A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wn</w:t>
            </w:r>
          </w:p>
        </w:tc>
      </w:tr>
    </w:tbl>
    <w:p w14:paraId="3B96F4AF" w14:textId="77777777" w:rsidR="00016937" w:rsidRDefault="00016937" w:rsidP="00016937">
      <w:pPr>
        <w:jc w:val="center"/>
      </w:pPr>
    </w:p>
    <w:p w14:paraId="71E8F029" w14:textId="77777777" w:rsidR="00016937" w:rsidRPr="00016937" w:rsidRDefault="00016937" w:rsidP="00016937"/>
    <w:sectPr w:rsidR="00016937" w:rsidRPr="00016937" w:rsidSect="00C06AE6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1A9BC6" w14:textId="77777777" w:rsidR="00573C90" w:rsidRDefault="00573C90" w:rsidP="00C06AE6">
      <w:r>
        <w:separator/>
      </w:r>
    </w:p>
  </w:endnote>
  <w:endnote w:type="continuationSeparator" w:id="0">
    <w:p w14:paraId="55B756EE" w14:textId="77777777" w:rsidR="00573C90" w:rsidRDefault="00573C90" w:rsidP="00C06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875E8B" w14:textId="77777777" w:rsidR="00573C90" w:rsidRDefault="00573C90" w:rsidP="00C06AE6">
      <w:r>
        <w:separator/>
      </w:r>
    </w:p>
  </w:footnote>
  <w:footnote w:type="continuationSeparator" w:id="0">
    <w:p w14:paraId="6CC4F0D6" w14:textId="77777777" w:rsidR="00573C90" w:rsidRDefault="00573C90" w:rsidP="00C06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BD9"/>
    <w:rsid w:val="00016937"/>
    <w:rsid w:val="001C6A3F"/>
    <w:rsid w:val="00264BD9"/>
    <w:rsid w:val="00400A43"/>
    <w:rsid w:val="00573C90"/>
    <w:rsid w:val="009E0E78"/>
    <w:rsid w:val="00A23BC4"/>
    <w:rsid w:val="00B23031"/>
    <w:rsid w:val="00C0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2B99D"/>
  <w15:chartTrackingRefBased/>
  <w15:docId w15:val="{696F918A-29CB-41FE-A8C5-A84C160CE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6A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6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6AE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06AE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06AE6"/>
    <w:rPr>
      <w:color w:val="954F72"/>
      <w:u w:val="single"/>
    </w:rPr>
  </w:style>
  <w:style w:type="paragraph" w:customStyle="1" w:styleId="msonormal0">
    <w:name w:val="msonormal"/>
    <w:basedOn w:val="a"/>
    <w:rsid w:val="00C06A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06AE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C06A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55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296</Words>
  <Characters>7388</Characters>
  <Application>Microsoft Office Word</Application>
  <DocSecurity>0</DocSecurity>
  <Lines>61</Lines>
  <Paragraphs>17</Paragraphs>
  <ScaleCrop>false</ScaleCrop>
  <Company/>
  <LinksUpToDate>false</LinksUpToDate>
  <CharactersWithSpaces>8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宗睿</dc:creator>
  <cp:keywords/>
  <dc:description/>
  <cp:lastModifiedBy>江 宗睿</cp:lastModifiedBy>
  <cp:revision>5</cp:revision>
  <dcterms:created xsi:type="dcterms:W3CDTF">2021-01-04T15:57:00Z</dcterms:created>
  <dcterms:modified xsi:type="dcterms:W3CDTF">2021-01-04T16:30:00Z</dcterms:modified>
</cp:coreProperties>
</file>